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8F22" w14:textId="77777777" w:rsidR="001738C9" w:rsidRPr="007B69B2" w:rsidRDefault="001738C9" w:rsidP="001738C9">
      <w:pPr>
        <w:widowControl/>
        <w:spacing w:line="480" w:lineRule="auto"/>
        <w:rPr>
          <w:rFonts w:cs="Times New Roman"/>
          <w:b/>
          <w:bCs/>
          <w:color w:val="000000" w:themeColor="text1"/>
          <w:sz w:val="40"/>
          <w:szCs w:val="40"/>
        </w:rPr>
      </w:pPr>
      <w:r w:rsidRPr="007B69B2">
        <w:rPr>
          <w:rFonts w:cs="Times New Roman"/>
          <w:b/>
          <w:bCs/>
          <w:color w:val="000000" w:themeColor="text1"/>
          <w:sz w:val="40"/>
          <w:szCs w:val="40"/>
        </w:rPr>
        <w:t>Supporting information</w:t>
      </w:r>
    </w:p>
    <w:p w14:paraId="78973C1E" w14:textId="77777777" w:rsidR="00110CBA" w:rsidRPr="00D64B25" w:rsidRDefault="00110CBA" w:rsidP="00110CBA">
      <w:pPr>
        <w:widowControl/>
        <w:spacing w:line="480" w:lineRule="auto"/>
        <w:rPr>
          <w:rFonts w:cs="Times New Roman"/>
          <w:color w:val="000000" w:themeColor="text1"/>
          <w:sz w:val="24"/>
        </w:rPr>
      </w:pPr>
    </w:p>
    <w:p w14:paraId="1BC6A10B" w14:textId="07BC531F" w:rsidR="00110CBA" w:rsidRPr="00D64B25" w:rsidRDefault="001738C9" w:rsidP="00110CBA">
      <w:pPr>
        <w:widowControl/>
        <w:spacing w:line="480" w:lineRule="auto"/>
        <w:rPr>
          <w:rFonts w:cs="Times New Roman"/>
          <w:b/>
          <w:bCs/>
          <w:color w:val="000000" w:themeColor="text1"/>
          <w:sz w:val="24"/>
        </w:rPr>
      </w:pPr>
      <w:r w:rsidRPr="00D64B25">
        <w:rPr>
          <w:rFonts w:cs="Times New Roman"/>
          <w:b/>
          <w:bCs/>
          <w:color w:val="000000" w:themeColor="text1"/>
          <w:sz w:val="24"/>
        </w:rPr>
        <w:t>S2</w:t>
      </w:r>
      <w:r>
        <w:rPr>
          <w:rFonts w:cs="Times New Roman"/>
          <w:b/>
          <w:bCs/>
          <w:color w:val="000000" w:themeColor="text1"/>
          <w:sz w:val="24"/>
        </w:rPr>
        <w:t xml:space="preserve"> </w:t>
      </w:r>
      <w:r w:rsidR="00110CBA" w:rsidRPr="00D64B25">
        <w:rPr>
          <w:rFonts w:cs="Times New Roman"/>
          <w:b/>
          <w:bCs/>
          <w:color w:val="000000" w:themeColor="text1"/>
          <w:sz w:val="24"/>
        </w:rPr>
        <w:t>Table. Comparison of lower-limb peak extension angles across subtypes and each walking condition</w:t>
      </w:r>
    </w:p>
    <w:tbl>
      <w:tblPr>
        <w:tblW w:w="10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560"/>
        <w:gridCol w:w="1600"/>
        <w:gridCol w:w="1400"/>
        <w:gridCol w:w="1440"/>
        <w:gridCol w:w="1440"/>
        <w:gridCol w:w="940"/>
        <w:gridCol w:w="1300"/>
      </w:tblGrid>
      <w:tr w:rsidR="00110CBA" w:rsidRPr="00D64B25" w14:paraId="1D36EA7E" w14:textId="77777777" w:rsidTr="00701BBA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CE2F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CBC0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5A9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45D3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6951C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95% Confidence Interv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3046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A3D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110CBA" w:rsidRPr="00D64B25" w14:paraId="62F0ED35" w14:textId="77777777" w:rsidTr="00660F5C">
        <w:trPr>
          <w:trHeight w:val="660"/>
        </w:trPr>
        <w:tc>
          <w:tcPr>
            <w:tcW w:w="3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CEA6C2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Walking condi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E04927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Mean Diffe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F632D7F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D509D2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Upp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9E6AF55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t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1E11509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110CBA" w:rsidRPr="00D64B25" w14:paraId="4F9B281D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FCA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1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213F8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507D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2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B32A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FF3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E26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F517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B18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8</w:t>
            </w:r>
          </w:p>
        </w:tc>
      </w:tr>
      <w:tr w:rsidR="00110CBA" w:rsidRPr="00D64B25" w14:paraId="405B5D5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EB07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579E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28A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3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884B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0A5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2803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273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3ED8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38210CF6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50B1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479B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CCB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6664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0E9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0357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FD1F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6283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001EA16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B0A7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590F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15D4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5BE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6E1C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1150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265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13C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2A9CC443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323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C94B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0B8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C064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7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86E5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BB3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2A1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5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75B0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3A3DA223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FD34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9CF1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965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4DB8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B16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094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8D2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72ED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079FA53E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E7F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DB57E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81C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BBC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D79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AF0A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425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7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0A6E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7CC26E25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ED4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87A6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B063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8B1F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F143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352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1BB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3F2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6396FD0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88B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2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9C88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1EA0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3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B88C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EE4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48F5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92D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D9B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442C3FF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E4E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F68EF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76E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8E1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AAA1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247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458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F10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11</w:t>
            </w:r>
          </w:p>
        </w:tc>
      </w:tr>
      <w:tr w:rsidR="00110CBA" w:rsidRPr="00D64B25" w14:paraId="449C3FD4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A73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B854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5623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850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872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AC7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83F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9039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3E186972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97EC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A588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83B4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8049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3F15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F499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8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E04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7B78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0574B678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2051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B2D6A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E2F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1FE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253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1E6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2FE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816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6</w:t>
            </w:r>
          </w:p>
        </w:tc>
      </w:tr>
      <w:tr w:rsidR="00110CBA" w:rsidRPr="00D64B25" w14:paraId="725B7D96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C49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2BD3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1C5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5E60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E7B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7E3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DD8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5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399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458DD7AC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E4B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4A87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006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1D5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C66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67C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A31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5AD8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110CBA" w:rsidRPr="00D64B25" w14:paraId="27D23DBD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7C8F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S3, </w:t>
            </w:r>
            <w:proofErr w:type="spellStart"/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cw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55949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F302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C13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9F7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1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4FB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AFA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EF9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110CBA" w:rsidRPr="00D64B25" w14:paraId="6A0132B8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732E2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7F3E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58D3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625D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1DF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5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5A40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1D6A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50DD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390C5B49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3A47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7173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22B2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8A5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887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0FC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0BC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FD49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70794EF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C7A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0E9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83E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6A8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6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93BB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5115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BDA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6662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26214F5E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418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DA70C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55B3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5B7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2C65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075C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2987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043A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110CBA" w:rsidRPr="00D64B25" w14:paraId="0EB8E2D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84D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0992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067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210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F7E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94D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8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C4D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141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3*</w:t>
            </w:r>
          </w:p>
        </w:tc>
      </w:tr>
      <w:tr w:rsidR="00110CBA" w:rsidRPr="00D64B25" w14:paraId="6BD8005B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0B18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8724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275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69A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E65D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0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B79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DC95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CBE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01*</w:t>
            </w:r>
          </w:p>
        </w:tc>
      </w:tr>
      <w:tr w:rsidR="00110CBA" w:rsidRPr="00D64B25" w14:paraId="23B46042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A00A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7894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6A2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4B3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7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608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F110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E232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333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5DE2F96E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D8A5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lastRenderedPageBreak/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CE39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4376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23F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816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4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97D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3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198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5FE8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33970312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D01E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02F6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7F11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980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1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164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3CF2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B13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7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208C3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2E55AF22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A86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2293E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27B6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321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B159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0B8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8F5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6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4C1A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57448B3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7D2D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AE84F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0B0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97D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BE4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3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6283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F36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42E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67D08026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8B7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F9565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280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329F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6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E0D5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EBA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6EA6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C2D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06D4AEBA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122C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C2A7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52A4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72C7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2286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5AAD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9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2B1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4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C62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1**</w:t>
            </w:r>
          </w:p>
        </w:tc>
      </w:tr>
      <w:tr w:rsidR="00110CBA" w:rsidRPr="00D64B25" w14:paraId="131F7750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FCB2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11F69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ED83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4E8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2D3D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0.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367F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9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86EB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D493C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110CBA" w:rsidRPr="00D64B25" w14:paraId="59B8772E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FCE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C0CE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854D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545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7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4DF8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3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7FE0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2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A4C8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5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CBF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5E8FE6BC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FF3F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DE11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0545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712C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3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7B5D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8656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9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02C2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7F2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0.66</w:t>
            </w:r>
          </w:p>
        </w:tc>
      </w:tr>
      <w:tr w:rsidR="00110CBA" w:rsidRPr="00D64B25" w14:paraId="45958ED9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9AA7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E923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CAFD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2B9E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2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856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8A44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53D1A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E59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  <w:tr w:rsidR="00110CBA" w:rsidRPr="00D64B25" w14:paraId="60BC578E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EF21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1, np-lo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385BA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0804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33F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1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01D1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6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712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0219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7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6573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7E9C6032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D17B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C2EED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32BC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1ADB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7251D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5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7B68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1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4A70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976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&lt; 0.001***</w:t>
            </w:r>
          </w:p>
        </w:tc>
      </w:tr>
      <w:tr w:rsidR="00110CBA" w:rsidRPr="00D64B25" w14:paraId="4C4A7EC8" w14:textId="77777777" w:rsidTr="00660F5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36230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2, np-lo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AA75F" w14:textId="77777777" w:rsidR="00110CBA" w:rsidRPr="00D64B25" w:rsidRDefault="00110CBA" w:rsidP="00660F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3E2D9" w14:textId="77777777" w:rsidR="00110CBA" w:rsidRPr="00D64B25" w:rsidRDefault="00110CBA" w:rsidP="00660F5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S3, np-lon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251B5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1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57367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-6.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930C6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sz w:val="24"/>
              </w:rPr>
              <w:t>4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10D99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36F1E" w14:textId="77777777" w:rsidR="00110CBA" w:rsidRPr="00D64B25" w:rsidRDefault="00110CBA" w:rsidP="00660F5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sz w:val="24"/>
              </w:rPr>
            </w:pPr>
            <w:r w:rsidRPr="00D64B25">
              <w:rPr>
                <w:rFonts w:eastAsia="Yu Gothic" w:cs="Times New Roman"/>
                <w:color w:val="000000"/>
                <w:kern w:val="0"/>
                <w:sz w:val="24"/>
              </w:rPr>
              <w:t>1.00</w:t>
            </w:r>
          </w:p>
        </w:tc>
      </w:tr>
    </w:tbl>
    <w:p w14:paraId="60EE90ED" w14:textId="77777777" w:rsidR="00110CBA" w:rsidRPr="00D64B25" w:rsidRDefault="00110CBA" w:rsidP="00110CBA">
      <w:pPr>
        <w:autoSpaceDE w:val="0"/>
        <w:autoSpaceDN w:val="0"/>
        <w:adjustRightInd w:val="0"/>
        <w:spacing w:line="480" w:lineRule="auto"/>
        <w:ind w:firstLine="993"/>
        <w:rPr>
          <w:rFonts w:cs="Times New Roman"/>
          <w:color w:val="000000" w:themeColor="text1"/>
          <w:sz w:val="24"/>
        </w:rPr>
      </w:pPr>
      <w:r w:rsidRPr="00D64B25">
        <w:rPr>
          <w:rFonts w:cs="Times New Roman"/>
          <w:color w:val="000000" w:themeColor="text1"/>
          <w:sz w:val="24"/>
        </w:rPr>
        <w:t xml:space="preserve">The p value indicates the result of repeated-measures two-way analysis of variance across subtypes and each walking condition. The Bonferroni correction was used for post-hoc testing. The high value of lower-limb angle is set as the direction of flexion. Subtype 1 was reduced compared to the other subtypes in the </w:t>
      </w:r>
      <w:proofErr w:type="spellStart"/>
      <w:r w:rsidRPr="00D64B25">
        <w:rPr>
          <w:rFonts w:cs="Times New Roman"/>
          <w:color w:val="000000" w:themeColor="text1"/>
          <w:sz w:val="24"/>
        </w:rPr>
        <w:t>cws</w:t>
      </w:r>
      <w:proofErr w:type="spellEnd"/>
      <w:r w:rsidRPr="00D64B25">
        <w:rPr>
          <w:rFonts w:cs="Times New Roman"/>
          <w:color w:val="000000" w:themeColor="text1"/>
          <w:sz w:val="24"/>
        </w:rPr>
        <w:t xml:space="preserve"> condition.</w:t>
      </w:r>
      <w:r w:rsidRPr="00D64B25">
        <w:rPr>
          <w:rFonts w:cs="Times New Roman" w:hint="eastAsia"/>
          <w:color w:val="000000" w:themeColor="text1"/>
          <w:sz w:val="24"/>
        </w:rPr>
        <w:t xml:space="preserve"> </w:t>
      </w:r>
      <w:r w:rsidRPr="00D64B25">
        <w:rPr>
          <w:rFonts w:cs="Times New Roman"/>
          <w:color w:val="000000" w:themeColor="text1"/>
          <w:sz w:val="24"/>
        </w:rPr>
        <w:t xml:space="preserve">Subtypes 2 and 3 were significantly decreased in the np-long condition comparing to the </w:t>
      </w:r>
      <w:proofErr w:type="spellStart"/>
      <w:r w:rsidRPr="00D64B25">
        <w:rPr>
          <w:rFonts w:cs="Times New Roman"/>
          <w:color w:val="000000" w:themeColor="text1"/>
          <w:sz w:val="24"/>
        </w:rPr>
        <w:t>cws</w:t>
      </w:r>
      <w:proofErr w:type="spellEnd"/>
      <w:r w:rsidRPr="00D64B25">
        <w:rPr>
          <w:rFonts w:cs="Times New Roman"/>
          <w:color w:val="000000" w:themeColor="text1"/>
          <w:sz w:val="24"/>
        </w:rPr>
        <w:t xml:space="preserve"> condition. In contrast, subtype 1 did not differ across walking conditions. * p &lt; 0.05, ** p &lt; 0.01, *** p &lt; 0.001. Abbreviations: S1, Subtype 1; S2, Subtype 2; S3, Subtype 3;</w:t>
      </w:r>
      <w:r w:rsidRPr="00D64B25">
        <w:rPr>
          <w:rFonts w:cs="Times New Roman" w:hint="eastAsia"/>
          <w:color w:val="000000" w:themeColor="text1"/>
          <w:sz w:val="24"/>
        </w:rPr>
        <w:t xml:space="preserve"> </w:t>
      </w:r>
      <w:proofErr w:type="spellStart"/>
      <w:r w:rsidRPr="00D64B25">
        <w:rPr>
          <w:rFonts w:cs="Times New Roman"/>
          <w:color w:val="000000" w:themeColor="text1"/>
          <w:sz w:val="24"/>
        </w:rPr>
        <w:t>cws</w:t>
      </w:r>
      <w:proofErr w:type="spellEnd"/>
      <w:r w:rsidRPr="00D64B25">
        <w:rPr>
          <w:rFonts w:cs="Times New Roman"/>
          <w:color w:val="000000" w:themeColor="text1"/>
          <w:sz w:val="24"/>
        </w:rPr>
        <w:t xml:space="preserve">, </w:t>
      </w:r>
      <w:r w:rsidRPr="00D64B25">
        <w:rPr>
          <w:color w:val="000000" w:themeColor="text1"/>
          <w:sz w:val="24"/>
        </w:rPr>
        <w:t>comfortable walking speed</w:t>
      </w:r>
      <w:r w:rsidRPr="00D64B25">
        <w:rPr>
          <w:rFonts w:cs="Times New Roman"/>
          <w:color w:val="000000" w:themeColor="text1"/>
          <w:sz w:val="24"/>
        </w:rPr>
        <w:t>; p-long, paralytic side long step; np-long, non-paralytic side long step.</w:t>
      </w:r>
    </w:p>
    <w:p w14:paraId="61D0F5F7" w14:textId="77777777" w:rsidR="006658F8" w:rsidRPr="00110CBA" w:rsidRDefault="006658F8">
      <w:pPr>
        <w:rPr>
          <w:rFonts w:hint="eastAsia"/>
        </w:rPr>
      </w:pPr>
    </w:p>
    <w:sectPr w:rsidR="006658F8" w:rsidRPr="00110CBA" w:rsidSect="00381930">
      <w:pgSz w:w="11900" w:h="16840" w:code="9"/>
      <w:pgMar w:top="1418" w:right="1418" w:bottom="1418" w:left="1418" w:header="851" w:footer="851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Times New Roman"/>
    <w:panose1 w:val="020B0604020202020204"/>
    <w:charset w:val="00"/>
    <w:family w:val="roman"/>
    <w:pitch w:val="variable"/>
    <w:sig w:usb0="00000000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CBA"/>
    <w:rsid w:val="00110CBA"/>
    <w:rsid w:val="001738C9"/>
    <w:rsid w:val="003974D9"/>
    <w:rsid w:val="006658F8"/>
    <w:rsid w:val="00701BBA"/>
    <w:rsid w:val="007C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9C8BB"/>
  <w15:chartTrackingRefBased/>
  <w15:docId w15:val="{9CE8F680-12C0-284A-BBA3-DB13506B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CBA"/>
    <w:pPr>
      <w:widowControl w:val="0"/>
      <w:jc w:val="both"/>
    </w:pPr>
    <w:rPr>
      <w:rFonts w:ascii="Times New Roman" w:eastAsia="ＭＳ 明朝" w:hAnsi="Times New Roman" w:cs="Times New Roman (本文のフォント - コンプレ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10CBA"/>
  </w:style>
  <w:style w:type="character" w:styleId="a4">
    <w:name w:val="annotation reference"/>
    <w:basedOn w:val="a0"/>
    <w:uiPriority w:val="99"/>
    <w:semiHidden/>
    <w:unhideWhenUsed/>
    <w:rsid w:val="007C5EA0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7C5EA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7C5EA0"/>
    <w:rPr>
      <w:rFonts w:ascii="Times New Roman" w:eastAsia="ＭＳ 明朝" w:hAnsi="Times New Roman" w:cs="Times New Roman (本文のフォント - コンプレ"/>
      <w:sz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C5EA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7C5EA0"/>
    <w:rPr>
      <w:rFonts w:ascii="Times New Roman" w:eastAsia="ＭＳ 明朝" w:hAnsi="Times New Roman" w:cs="Times New Roman (本文のフォント - コンプレ"/>
      <w:b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田　直道</dc:creator>
  <cp:keywords/>
  <dc:description/>
  <cp:lastModifiedBy>水田　直道</cp:lastModifiedBy>
  <cp:revision>5</cp:revision>
  <dcterms:created xsi:type="dcterms:W3CDTF">2021-07-07T02:23:00Z</dcterms:created>
  <dcterms:modified xsi:type="dcterms:W3CDTF">2022-01-27T11:23:00Z</dcterms:modified>
</cp:coreProperties>
</file>